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DD68C" w14:textId="123EFDA7" w:rsidR="000C63D9" w:rsidRPr="009C789D" w:rsidRDefault="00784F60" w:rsidP="000C63D9">
      <w:pPr>
        <w:spacing w:line="480" w:lineRule="auto"/>
        <w:rPr>
          <w:b/>
        </w:rPr>
      </w:pPr>
      <w:bookmarkStart w:id="0" w:name="_GoBack"/>
      <w:bookmarkEnd w:id="0"/>
      <w:r w:rsidRPr="00784F60"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="00CC40DC">
        <w:rPr>
          <w:rFonts w:hint="eastAsia"/>
          <w:b/>
        </w:rPr>
        <w:t xml:space="preserve">Table </w:t>
      </w:r>
      <w:r w:rsidR="000C63D9" w:rsidRPr="009C789D">
        <w:rPr>
          <w:rFonts w:hint="eastAsia"/>
          <w:b/>
        </w:rPr>
        <w:t xml:space="preserve">1. </w:t>
      </w:r>
      <w:r w:rsidR="008B7C4F">
        <w:rPr>
          <w:rFonts w:hint="eastAsia"/>
          <w:b/>
        </w:rPr>
        <w:t>Primer sequen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862"/>
      </w:tblGrid>
      <w:tr w:rsidR="000C63D9" w14:paraId="2D2F7769" w14:textId="77777777" w:rsidTr="009F1B2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3FC8451" w14:textId="77777777" w:rsidR="000C63D9" w:rsidRDefault="000C63D9" w:rsidP="000C63D9">
            <w:pPr>
              <w:spacing w:line="480" w:lineRule="auto"/>
            </w:pPr>
            <w:r>
              <w:rPr>
                <w:rFonts w:hint="eastAsia"/>
              </w:rPr>
              <w:t>Name</w:t>
            </w:r>
          </w:p>
        </w:tc>
        <w:tc>
          <w:tcPr>
            <w:tcW w:w="5862" w:type="dxa"/>
            <w:tcBorders>
              <w:top w:val="single" w:sz="4" w:space="0" w:color="auto"/>
              <w:bottom w:val="single" w:sz="4" w:space="0" w:color="auto"/>
            </w:tcBorders>
          </w:tcPr>
          <w:p w14:paraId="096CC789" w14:textId="77777777" w:rsidR="000C63D9" w:rsidRDefault="000C63D9" w:rsidP="000C63D9">
            <w:pPr>
              <w:spacing w:line="480" w:lineRule="auto"/>
            </w:pPr>
            <w:r>
              <w:rPr>
                <w:rFonts w:hint="eastAsia"/>
              </w:rPr>
              <w:t>Sequence</w:t>
            </w:r>
          </w:p>
        </w:tc>
      </w:tr>
      <w:tr w:rsidR="000C63D9" w:rsidRPr="00550804" w14:paraId="65E30AAE" w14:textId="77777777" w:rsidTr="009F1B24">
        <w:tc>
          <w:tcPr>
            <w:tcW w:w="2660" w:type="dxa"/>
            <w:tcBorders>
              <w:top w:val="single" w:sz="4" w:space="0" w:color="auto"/>
            </w:tcBorders>
          </w:tcPr>
          <w:p w14:paraId="1104CA2B" w14:textId="77777777" w:rsidR="000C63D9" w:rsidRPr="00550804" w:rsidRDefault="000C63D9" w:rsidP="000C63D9">
            <w:pPr>
              <w:spacing w:line="480" w:lineRule="auto"/>
            </w:pPr>
            <w:r w:rsidRPr="00550804">
              <w:rPr>
                <w:rFonts w:cs="Times New Roman"/>
              </w:rPr>
              <w:t>β</w:t>
            </w:r>
            <w:r w:rsidRPr="00550804">
              <w:t>-actin</w:t>
            </w:r>
            <w:r w:rsidRPr="00550804">
              <w:rPr>
                <w:rFonts w:hint="eastAsia"/>
              </w:rPr>
              <w:t xml:space="preserve"> forward</w:t>
            </w:r>
          </w:p>
        </w:tc>
        <w:tc>
          <w:tcPr>
            <w:tcW w:w="5862" w:type="dxa"/>
            <w:tcBorders>
              <w:top w:val="single" w:sz="4" w:space="0" w:color="auto"/>
            </w:tcBorders>
          </w:tcPr>
          <w:p w14:paraId="7FCC90FC" w14:textId="77777777" w:rsidR="000C63D9" w:rsidRPr="00550804" w:rsidRDefault="000C63D9" w:rsidP="000C63D9">
            <w:pPr>
              <w:spacing w:line="480" w:lineRule="auto"/>
            </w:pPr>
            <w:r w:rsidRPr="00550804">
              <w:t>5’-TGTCCACCTTCCAGCAGATGT-3’</w:t>
            </w:r>
          </w:p>
        </w:tc>
      </w:tr>
      <w:tr w:rsidR="000C63D9" w:rsidRPr="00550804" w14:paraId="4FC58999" w14:textId="77777777" w:rsidTr="009F1B24">
        <w:tc>
          <w:tcPr>
            <w:tcW w:w="2660" w:type="dxa"/>
          </w:tcPr>
          <w:p w14:paraId="521DAE38" w14:textId="77777777" w:rsidR="000C63D9" w:rsidRPr="00550804" w:rsidRDefault="000C63D9" w:rsidP="000C63D9">
            <w:pPr>
              <w:spacing w:line="480" w:lineRule="auto"/>
            </w:pPr>
            <w:r w:rsidRPr="00550804">
              <w:rPr>
                <w:rFonts w:cs="Times New Roman"/>
              </w:rPr>
              <w:t>β</w:t>
            </w:r>
            <w:r w:rsidRPr="00550804">
              <w:t>-actin</w:t>
            </w:r>
            <w:r w:rsidRPr="00550804">
              <w:rPr>
                <w:rFonts w:hint="eastAsia"/>
              </w:rPr>
              <w:t xml:space="preserve"> reverse</w:t>
            </w:r>
          </w:p>
        </w:tc>
        <w:tc>
          <w:tcPr>
            <w:tcW w:w="5862" w:type="dxa"/>
          </w:tcPr>
          <w:p w14:paraId="57B18198" w14:textId="77777777" w:rsidR="000C63D9" w:rsidRPr="00550804" w:rsidRDefault="000C63D9" w:rsidP="000C63D9">
            <w:pPr>
              <w:spacing w:line="480" w:lineRule="auto"/>
            </w:pPr>
            <w:r w:rsidRPr="00550804">
              <w:t>5’-</w:t>
            </w:r>
            <w:bookmarkStart w:id="1" w:name="OLE_LINK31"/>
            <w:bookmarkStart w:id="2" w:name="OLE_LINK32"/>
            <w:r w:rsidR="00D46AD5" w:rsidRPr="00550804">
              <w:t>AGCTCAGTAACAGT</w:t>
            </w:r>
            <w:r w:rsidRPr="00550804">
              <w:t>CCGCCTAGA</w:t>
            </w:r>
            <w:bookmarkEnd w:id="1"/>
            <w:bookmarkEnd w:id="2"/>
            <w:r w:rsidRPr="00550804">
              <w:t>-3’</w:t>
            </w:r>
          </w:p>
        </w:tc>
      </w:tr>
      <w:tr w:rsidR="000C63D9" w:rsidRPr="00550804" w14:paraId="45C9A91E" w14:textId="77777777" w:rsidTr="009F1B24">
        <w:tc>
          <w:tcPr>
            <w:tcW w:w="2660" w:type="dxa"/>
          </w:tcPr>
          <w:p w14:paraId="683C8334" w14:textId="77777777" w:rsidR="000C63D9" w:rsidRPr="00550804" w:rsidRDefault="004A4B2A" w:rsidP="000C63D9">
            <w:pPr>
              <w:spacing w:line="480" w:lineRule="auto"/>
              <w:rPr>
                <w:rFonts w:cs="Times New Roman"/>
                <w:bCs/>
                <w:kern w:val="0"/>
              </w:rPr>
            </w:pPr>
            <w:r w:rsidRPr="00550804">
              <w:rPr>
                <w:rFonts w:cs="Times New Roman" w:hint="eastAsia"/>
                <w:bCs/>
                <w:kern w:val="0"/>
              </w:rPr>
              <w:t>Ezh2</w:t>
            </w:r>
            <w:r w:rsidR="00D471FA" w:rsidRPr="00550804">
              <w:rPr>
                <w:rFonts w:cs="Times New Roman" w:hint="eastAsia"/>
                <w:bCs/>
                <w:kern w:val="0"/>
              </w:rPr>
              <w:t xml:space="preserve"> forward</w:t>
            </w:r>
          </w:p>
        </w:tc>
        <w:tc>
          <w:tcPr>
            <w:tcW w:w="5862" w:type="dxa"/>
          </w:tcPr>
          <w:p w14:paraId="74824CCF" w14:textId="77777777" w:rsidR="000C63D9" w:rsidRPr="00550804" w:rsidRDefault="000C63D9" w:rsidP="00550804">
            <w:pPr>
              <w:spacing w:line="480" w:lineRule="auto"/>
              <w:rPr>
                <w:rFonts w:cs="Times New Roman"/>
                <w:bCs/>
                <w:kern w:val="0"/>
              </w:rPr>
            </w:pPr>
            <w:r w:rsidRPr="00550804">
              <w:rPr>
                <w:rFonts w:cs="Times New Roman"/>
                <w:bCs/>
                <w:kern w:val="0"/>
              </w:rPr>
              <w:t>5’-</w:t>
            </w:r>
            <w:r w:rsidR="00550804" w:rsidRPr="00550804">
              <w:rPr>
                <w:rFonts w:cs="Times New Roman"/>
                <w:bCs/>
                <w:kern w:val="0"/>
              </w:rPr>
              <w:t>CAACCCGAAAGGGCAACAAA</w:t>
            </w:r>
            <w:r w:rsidRPr="00550804">
              <w:rPr>
                <w:rFonts w:cs="Times New Roman"/>
                <w:bCs/>
                <w:kern w:val="0"/>
              </w:rPr>
              <w:t>-3’</w:t>
            </w:r>
            <w:r w:rsidR="00D471FA" w:rsidRPr="00550804">
              <w:rPr>
                <w:rFonts w:cs="Times New Roman" w:hint="eastAsia"/>
                <w:bCs/>
                <w:kern w:val="0"/>
              </w:rPr>
              <w:t xml:space="preserve"> </w:t>
            </w:r>
          </w:p>
        </w:tc>
      </w:tr>
      <w:tr w:rsidR="000C63D9" w:rsidRPr="00550804" w14:paraId="455BF347" w14:textId="77777777" w:rsidTr="009F1B24">
        <w:tc>
          <w:tcPr>
            <w:tcW w:w="2660" w:type="dxa"/>
          </w:tcPr>
          <w:p w14:paraId="6469D0EB" w14:textId="77777777" w:rsidR="000C63D9" w:rsidRPr="00550804" w:rsidRDefault="004A4B2A" w:rsidP="000C63D9">
            <w:pPr>
              <w:spacing w:line="480" w:lineRule="auto"/>
              <w:rPr>
                <w:rFonts w:cs="Times New Roman"/>
                <w:bCs/>
                <w:kern w:val="0"/>
              </w:rPr>
            </w:pPr>
            <w:r w:rsidRPr="00550804">
              <w:rPr>
                <w:rFonts w:cs="Times New Roman" w:hint="eastAsia"/>
                <w:bCs/>
                <w:kern w:val="0"/>
              </w:rPr>
              <w:t>Ezh2</w:t>
            </w:r>
            <w:r w:rsidR="00D471FA" w:rsidRPr="00550804">
              <w:rPr>
                <w:rFonts w:cs="Times New Roman" w:hint="eastAsia"/>
                <w:bCs/>
                <w:kern w:val="0"/>
              </w:rPr>
              <w:t xml:space="preserve"> reverse</w:t>
            </w:r>
          </w:p>
        </w:tc>
        <w:tc>
          <w:tcPr>
            <w:tcW w:w="5862" w:type="dxa"/>
          </w:tcPr>
          <w:p w14:paraId="4A80AC39" w14:textId="77777777" w:rsidR="000C63D9" w:rsidRPr="00550804" w:rsidRDefault="000C63D9" w:rsidP="00550804">
            <w:pPr>
              <w:spacing w:line="480" w:lineRule="auto"/>
              <w:rPr>
                <w:rFonts w:cs="Times New Roman"/>
                <w:bCs/>
                <w:kern w:val="0"/>
              </w:rPr>
            </w:pPr>
            <w:r w:rsidRPr="00550804">
              <w:rPr>
                <w:rFonts w:cs="Times New Roman"/>
                <w:bCs/>
                <w:kern w:val="0"/>
              </w:rPr>
              <w:t>5’-</w:t>
            </w:r>
            <w:r w:rsidR="00550804" w:rsidRPr="00550804">
              <w:rPr>
                <w:rFonts w:cs="Times New Roman"/>
                <w:bCs/>
                <w:kern w:val="0"/>
              </w:rPr>
              <w:t>TCACCAGTCTGGATAGCCCT</w:t>
            </w:r>
            <w:r w:rsidRPr="00550804">
              <w:rPr>
                <w:rFonts w:cs="Times New Roman"/>
                <w:bCs/>
                <w:kern w:val="0"/>
              </w:rPr>
              <w:t>-3’</w:t>
            </w:r>
          </w:p>
        </w:tc>
      </w:tr>
      <w:tr w:rsidR="000C63D9" w:rsidRPr="00550804" w14:paraId="5450511A" w14:textId="77777777" w:rsidTr="009F1B24">
        <w:tc>
          <w:tcPr>
            <w:tcW w:w="2660" w:type="dxa"/>
          </w:tcPr>
          <w:p w14:paraId="7390CC32" w14:textId="4742F68B" w:rsidR="000C63D9" w:rsidRPr="00550804" w:rsidRDefault="004A4B2A" w:rsidP="000C63D9">
            <w:pPr>
              <w:spacing w:line="480" w:lineRule="auto"/>
            </w:pPr>
            <w:r w:rsidRPr="00550804">
              <w:rPr>
                <w:rFonts w:cs="Times New Roman"/>
                <w:bCs/>
                <w:kern w:val="0"/>
              </w:rPr>
              <w:t>TNF</w:t>
            </w:r>
            <w:r w:rsidR="00071000">
              <w:rPr>
                <w:rFonts w:cs="Times New Roman" w:hint="eastAsia"/>
                <w:bCs/>
                <w:kern w:val="0"/>
              </w:rPr>
              <w:t>-</w:t>
            </w:r>
            <w:r w:rsidRPr="00550804">
              <w:rPr>
                <w:rFonts w:cs="Times New Roman"/>
                <w:bCs/>
                <w:kern w:val="0"/>
              </w:rPr>
              <w:t>α</w:t>
            </w:r>
            <w:r w:rsidRPr="00550804">
              <w:rPr>
                <w:rFonts w:hint="eastAsia"/>
              </w:rPr>
              <w:t xml:space="preserve"> </w:t>
            </w:r>
            <w:r w:rsidR="00D471FA" w:rsidRPr="00550804">
              <w:rPr>
                <w:rFonts w:hint="eastAsia"/>
              </w:rPr>
              <w:t>forward</w:t>
            </w:r>
          </w:p>
        </w:tc>
        <w:tc>
          <w:tcPr>
            <w:tcW w:w="5862" w:type="dxa"/>
          </w:tcPr>
          <w:p w14:paraId="14F69F77" w14:textId="77777777" w:rsidR="000C63D9" w:rsidRPr="00550804" w:rsidRDefault="000C63D9" w:rsidP="004A4B2A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</w:rPr>
            </w:pPr>
            <w:r w:rsidRPr="00550804">
              <w:t>5’-</w:t>
            </w:r>
            <w:bookmarkStart w:id="3" w:name="OLE_LINK38"/>
            <w:bookmarkStart w:id="4" w:name="OLE_LINK39"/>
            <w:r w:rsidR="004A4B2A" w:rsidRPr="00550804">
              <w:rPr>
                <w:rFonts w:cs="Times New Roman"/>
              </w:rPr>
              <w:t>GGTCTGGGCCATAGAACTGA</w:t>
            </w:r>
            <w:bookmarkEnd w:id="3"/>
            <w:bookmarkEnd w:id="4"/>
            <w:r w:rsidRPr="00550804">
              <w:t>-3’</w:t>
            </w:r>
          </w:p>
        </w:tc>
      </w:tr>
      <w:tr w:rsidR="000C63D9" w:rsidRPr="00550804" w14:paraId="0689ACBD" w14:textId="77777777" w:rsidTr="009F1B24">
        <w:tc>
          <w:tcPr>
            <w:tcW w:w="2660" w:type="dxa"/>
          </w:tcPr>
          <w:p w14:paraId="2844271E" w14:textId="2127794D" w:rsidR="000C63D9" w:rsidRPr="00550804" w:rsidRDefault="004A4B2A" w:rsidP="000C63D9">
            <w:pPr>
              <w:spacing w:line="480" w:lineRule="auto"/>
            </w:pPr>
            <w:r w:rsidRPr="00550804">
              <w:rPr>
                <w:rFonts w:cs="Times New Roman"/>
                <w:bCs/>
                <w:kern w:val="0"/>
              </w:rPr>
              <w:t>TNF</w:t>
            </w:r>
            <w:r w:rsidR="00071000">
              <w:rPr>
                <w:rFonts w:cs="Times New Roman" w:hint="eastAsia"/>
                <w:bCs/>
                <w:kern w:val="0"/>
              </w:rPr>
              <w:t>-</w:t>
            </w:r>
            <w:r w:rsidRPr="00550804">
              <w:rPr>
                <w:rFonts w:cs="Times New Roman"/>
                <w:bCs/>
                <w:kern w:val="0"/>
              </w:rPr>
              <w:t>α</w:t>
            </w:r>
            <w:r w:rsidRPr="00550804">
              <w:rPr>
                <w:rFonts w:hint="eastAsia"/>
              </w:rPr>
              <w:t xml:space="preserve"> </w:t>
            </w:r>
            <w:r w:rsidR="00D471FA" w:rsidRPr="00550804">
              <w:rPr>
                <w:rFonts w:hint="eastAsia"/>
              </w:rPr>
              <w:t>reverse</w:t>
            </w:r>
          </w:p>
        </w:tc>
        <w:tc>
          <w:tcPr>
            <w:tcW w:w="5862" w:type="dxa"/>
          </w:tcPr>
          <w:p w14:paraId="599D671D" w14:textId="77777777" w:rsidR="000C63D9" w:rsidRPr="00550804" w:rsidRDefault="000C63D9" w:rsidP="004A4B2A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ascii="Times" w:eastAsiaTheme="minorEastAsia" w:hAnsi="Times" w:cs="Times"/>
                <w:color w:val="000000"/>
                <w:kern w:val="0"/>
                <w:szCs w:val="24"/>
              </w:rPr>
            </w:pPr>
            <w:r w:rsidRPr="00550804">
              <w:t>5’-</w:t>
            </w:r>
            <w:bookmarkStart w:id="5" w:name="OLE_LINK40"/>
            <w:bookmarkStart w:id="6" w:name="OLE_LINK41"/>
            <w:r w:rsidR="004A4B2A" w:rsidRPr="00550804">
              <w:rPr>
                <w:rFonts w:cs="Times New Roman"/>
              </w:rPr>
              <w:t>CAGCCTCTTCTCATTCCTGC</w:t>
            </w:r>
            <w:bookmarkEnd w:id="5"/>
            <w:bookmarkEnd w:id="6"/>
            <w:r w:rsidRPr="00550804">
              <w:t>-3’</w:t>
            </w:r>
          </w:p>
        </w:tc>
      </w:tr>
      <w:tr w:rsidR="000C63D9" w:rsidRPr="00550804" w14:paraId="540C880B" w14:textId="77777777" w:rsidTr="009F1B24">
        <w:tc>
          <w:tcPr>
            <w:tcW w:w="2660" w:type="dxa"/>
          </w:tcPr>
          <w:p w14:paraId="6AB48308" w14:textId="77777777" w:rsidR="000C63D9" w:rsidRPr="00550804" w:rsidRDefault="00CC40DC" w:rsidP="000C63D9">
            <w:pPr>
              <w:spacing w:line="480" w:lineRule="auto"/>
            </w:pPr>
            <w:r w:rsidRPr="00550804">
              <w:rPr>
                <w:rFonts w:cs="Times New Roman"/>
                <w:bCs/>
                <w:kern w:val="0"/>
              </w:rPr>
              <w:t>I</w:t>
            </w:r>
            <w:r w:rsidR="004A4B2A" w:rsidRPr="00550804">
              <w:rPr>
                <w:rFonts w:cs="Times New Roman"/>
                <w:bCs/>
                <w:kern w:val="0"/>
              </w:rPr>
              <w:t>F</w:t>
            </w:r>
            <w:r w:rsidRPr="00550804">
              <w:rPr>
                <w:rFonts w:cs="Times New Roman" w:hint="eastAsia"/>
                <w:bCs/>
                <w:kern w:val="0"/>
              </w:rPr>
              <w:t>N</w:t>
            </w:r>
            <w:r w:rsidR="004A4B2A" w:rsidRPr="00550804">
              <w:rPr>
                <w:rFonts w:cs="Times New Roman"/>
                <w:bCs/>
                <w:kern w:val="0"/>
              </w:rPr>
              <w:t>-γ</w:t>
            </w:r>
            <w:r w:rsidR="00D471FA" w:rsidRPr="00550804">
              <w:rPr>
                <w:rFonts w:hint="eastAsia"/>
              </w:rPr>
              <w:t xml:space="preserve"> forward</w:t>
            </w:r>
          </w:p>
        </w:tc>
        <w:tc>
          <w:tcPr>
            <w:tcW w:w="5862" w:type="dxa"/>
          </w:tcPr>
          <w:p w14:paraId="2A13C8D6" w14:textId="77777777" w:rsidR="000C63D9" w:rsidRPr="00550804" w:rsidRDefault="000C63D9" w:rsidP="00CC40DC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</w:rPr>
            </w:pPr>
            <w:r w:rsidRPr="00550804">
              <w:rPr>
                <w:rFonts w:cs="Times New Roman"/>
              </w:rPr>
              <w:t>5’-</w:t>
            </w:r>
            <w:bookmarkStart w:id="7" w:name="OLE_LINK42"/>
            <w:bookmarkStart w:id="8" w:name="OLE_LINK43"/>
            <w:r w:rsidR="00CC40DC" w:rsidRPr="00550804">
              <w:rPr>
                <w:rFonts w:cs="Times New Roman"/>
              </w:rPr>
              <w:t>ATGAACGCTACACACTGCATC</w:t>
            </w:r>
            <w:bookmarkEnd w:id="7"/>
            <w:bookmarkEnd w:id="8"/>
            <w:r w:rsidRPr="00550804">
              <w:rPr>
                <w:rFonts w:cs="Times New Roman"/>
              </w:rPr>
              <w:t>-3’</w:t>
            </w:r>
          </w:p>
        </w:tc>
      </w:tr>
      <w:tr w:rsidR="000C63D9" w14:paraId="719F465B" w14:textId="77777777" w:rsidTr="009F1B24">
        <w:tc>
          <w:tcPr>
            <w:tcW w:w="2660" w:type="dxa"/>
          </w:tcPr>
          <w:p w14:paraId="7FCBE0B7" w14:textId="77777777" w:rsidR="000C63D9" w:rsidRPr="00550804" w:rsidRDefault="00CC40DC" w:rsidP="000C63D9">
            <w:pPr>
              <w:spacing w:line="480" w:lineRule="auto"/>
              <w:rPr>
                <w:rFonts w:cs="Times New Roman"/>
              </w:rPr>
            </w:pPr>
            <w:r w:rsidRPr="00550804">
              <w:rPr>
                <w:rFonts w:cs="Times New Roman"/>
              </w:rPr>
              <w:t>I</w:t>
            </w:r>
            <w:r w:rsidR="004A4B2A" w:rsidRPr="00550804">
              <w:rPr>
                <w:rFonts w:cs="Times New Roman"/>
              </w:rPr>
              <w:t>F</w:t>
            </w:r>
            <w:r w:rsidRPr="00550804">
              <w:rPr>
                <w:rFonts w:cs="Times New Roman" w:hint="eastAsia"/>
              </w:rPr>
              <w:t>N</w:t>
            </w:r>
            <w:r w:rsidR="004A4B2A" w:rsidRPr="00550804">
              <w:rPr>
                <w:rFonts w:cs="Times New Roman"/>
              </w:rPr>
              <w:t xml:space="preserve">-γ </w:t>
            </w:r>
            <w:r w:rsidR="00D471FA" w:rsidRPr="00550804">
              <w:rPr>
                <w:rFonts w:cs="Times New Roman" w:hint="eastAsia"/>
              </w:rPr>
              <w:t>reverse</w:t>
            </w:r>
          </w:p>
        </w:tc>
        <w:tc>
          <w:tcPr>
            <w:tcW w:w="5862" w:type="dxa"/>
          </w:tcPr>
          <w:p w14:paraId="4B78BAB3" w14:textId="77777777" w:rsidR="000C63D9" w:rsidRPr="00CC40DC" w:rsidRDefault="000C63D9" w:rsidP="00CC40DC">
            <w:pPr>
              <w:widowControl/>
              <w:autoSpaceDE w:val="0"/>
              <w:autoSpaceDN w:val="0"/>
              <w:adjustRightInd w:val="0"/>
              <w:spacing w:after="240" w:line="360" w:lineRule="atLeast"/>
              <w:jc w:val="left"/>
              <w:rPr>
                <w:rFonts w:cs="Times New Roman"/>
              </w:rPr>
            </w:pPr>
            <w:r w:rsidRPr="00550804">
              <w:rPr>
                <w:rFonts w:cs="Times New Roman"/>
              </w:rPr>
              <w:t>5’-</w:t>
            </w:r>
            <w:bookmarkStart w:id="9" w:name="OLE_LINK44"/>
            <w:r w:rsidR="00CC40DC" w:rsidRPr="00550804">
              <w:rPr>
                <w:rFonts w:cs="Times New Roman"/>
              </w:rPr>
              <w:t>CCATCCTTTTGCCAGTTCCTC</w:t>
            </w:r>
            <w:bookmarkEnd w:id="9"/>
            <w:r w:rsidRPr="00550804">
              <w:rPr>
                <w:rFonts w:cs="Times New Roman"/>
              </w:rPr>
              <w:t>-3’</w:t>
            </w:r>
          </w:p>
        </w:tc>
      </w:tr>
      <w:tr w:rsidR="000C63D9" w:rsidRPr="009F1B24" w14:paraId="7A35F9F3" w14:textId="77777777" w:rsidTr="009F1B24">
        <w:trPr>
          <w:trHeight w:val="620"/>
        </w:trPr>
        <w:tc>
          <w:tcPr>
            <w:tcW w:w="2660" w:type="dxa"/>
          </w:tcPr>
          <w:p w14:paraId="065B0F64" w14:textId="77777777" w:rsidR="000C63D9" w:rsidRPr="009F1B24" w:rsidRDefault="004A4B2A" w:rsidP="000C63D9">
            <w:pPr>
              <w:spacing w:line="480" w:lineRule="auto"/>
            </w:pPr>
            <w:r w:rsidRPr="009F1B24">
              <w:rPr>
                <w:rFonts w:cs="Times New Roman"/>
                <w:bCs/>
                <w:kern w:val="0"/>
              </w:rPr>
              <w:t>IL-6</w:t>
            </w:r>
            <w:r w:rsidR="000C63D9" w:rsidRPr="009F1B24">
              <w:rPr>
                <w:rFonts w:hint="eastAsia"/>
              </w:rPr>
              <w:t xml:space="preserve"> </w:t>
            </w:r>
            <w:r w:rsidRPr="009F1B24">
              <w:rPr>
                <w:rFonts w:hint="eastAsia"/>
              </w:rPr>
              <w:t>forward</w:t>
            </w:r>
          </w:p>
        </w:tc>
        <w:tc>
          <w:tcPr>
            <w:tcW w:w="5862" w:type="dxa"/>
          </w:tcPr>
          <w:p w14:paraId="6E6A2C64" w14:textId="77777777" w:rsidR="000C63D9" w:rsidRPr="009F1B24" w:rsidRDefault="000C63D9" w:rsidP="00013DBA">
            <w:pPr>
              <w:widowControl/>
              <w:autoSpaceDE w:val="0"/>
              <w:autoSpaceDN w:val="0"/>
              <w:adjustRightInd w:val="0"/>
              <w:spacing w:line="260" w:lineRule="atLeast"/>
              <w:jc w:val="left"/>
              <w:rPr>
                <w:rFonts w:cs="Times New Roman"/>
              </w:rPr>
            </w:pPr>
            <w:r w:rsidRPr="009F1B24">
              <w:rPr>
                <w:rFonts w:cs="Times New Roman"/>
              </w:rPr>
              <w:t>5’-</w:t>
            </w:r>
            <w:bookmarkStart w:id="10" w:name="OLE_LINK45"/>
            <w:bookmarkStart w:id="11" w:name="OLE_LINK46"/>
            <w:r w:rsidR="00013DBA" w:rsidRPr="009F1B24">
              <w:rPr>
                <w:rFonts w:cs="Times New Roman"/>
              </w:rPr>
              <w:t>CACAGAGGATACCACTCCCAACA</w:t>
            </w:r>
            <w:bookmarkEnd w:id="10"/>
            <w:bookmarkEnd w:id="11"/>
            <w:r w:rsidRPr="009F1B24">
              <w:rPr>
                <w:rFonts w:cs="Times New Roman"/>
              </w:rPr>
              <w:t>-3’</w:t>
            </w:r>
          </w:p>
        </w:tc>
      </w:tr>
      <w:tr w:rsidR="004A4B2A" w14:paraId="36B6FDC3" w14:textId="77777777" w:rsidTr="009F1B24">
        <w:trPr>
          <w:trHeight w:val="620"/>
        </w:trPr>
        <w:tc>
          <w:tcPr>
            <w:tcW w:w="2660" w:type="dxa"/>
            <w:tcBorders>
              <w:bottom w:val="single" w:sz="4" w:space="0" w:color="auto"/>
            </w:tcBorders>
          </w:tcPr>
          <w:p w14:paraId="03C2E8C6" w14:textId="77777777" w:rsidR="004A4B2A" w:rsidRPr="009F1B24" w:rsidRDefault="004A4B2A" w:rsidP="000C63D9">
            <w:pPr>
              <w:spacing w:line="480" w:lineRule="auto"/>
              <w:rPr>
                <w:rFonts w:cs="Times New Roman"/>
                <w:bCs/>
                <w:kern w:val="0"/>
              </w:rPr>
            </w:pPr>
            <w:r w:rsidRPr="009F1B24">
              <w:rPr>
                <w:rFonts w:cs="Times New Roman"/>
                <w:bCs/>
                <w:kern w:val="0"/>
              </w:rPr>
              <w:t>IL-6</w:t>
            </w:r>
            <w:r w:rsidRPr="009F1B24">
              <w:rPr>
                <w:rFonts w:hint="eastAsia"/>
              </w:rPr>
              <w:t xml:space="preserve"> reverse</w:t>
            </w:r>
          </w:p>
        </w:tc>
        <w:tc>
          <w:tcPr>
            <w:tcW w:w="5862" w:type="dxa"/>
            <w:tcBorders>
              <w:bottom w:val="single" w:sz="4" w:space="0" w:color="auto"/>
            </w:tcBorders>
          </w:tcPr>
          <w:p w14:paraId="6768B364" w14:textId="77777777" w:rsidR="004A4B2A" w:rsidRPr="009F1B24" w:rsidRDefault="004A4B2A" w:rsidP="00013DBA">
            <w:pPr>
              <w:widowControl/>
              <w:autoSpaceDE w:val="0"/>
              <w:autoSpaceDN w:val="0"/>
              <w:adjustRightInd w:val="0"/>
              <w:spacing w:line="260" w:lineRule="atLeast"/>
              <w:jc w:val="left"/>
              <w:rPr>
                <w:rFonts w:cs="Times New Roman"/>
              </w:rPr>
            </w:pPr>
            <w:r w:rsidRPr="009F1B24">
              <w:rPr>
                <w:rFonts w:cs="Times New Roman"/>
              </w:rPr>
              <w:t>5’-</w:t>
            </w:r>
            <w:bookmarkStart w:id="12" w:name="OLE_LINK47"/>
            <w:bookmarkStart w:id="13" w:name="OLE_LINK48"/>
            <w:r w:rsidR="00013DBA" w:rsidRPr="009F1B24">
              <w:rPr>
                <w:rFonts w:cs="Times New Roman"/>
              </w:rPr>
              <w:t>TCCACGATTTCCCAGAGAACA</w:t>
            </w:r>
            <w:bookmarkEnd w:id="12"/>
            <w:bookmarkEnd w:id="13"/>
            <w:r w:rsidRPr="009F1B24">
              <w:rPr>
                <w:rFonts w:cs="Times New Roman"/>
              </w:rPr>
              <w:t>-3’</w:t>
            </w:r>
          </w:p>
        </w:tc>
      </w:tr>
    </w:tbl>
    <w:p w14:paraId="2EE0F07C" w14:textId="2762A6A7" w:rsidR="008B7C4F" w:rsidRPr="00EF41C6" w:rsidRDefault="008B7C4F" w:rsidP="00EF41C6">
      <w:pPr>
        <w:widowControl/>
        <w:spacing w:line="360" w:lineRule="auto"/>
        <w:jc w:val="left"/>
        <w:rPr>
          <w:b/>
          <w:bCs/>
        </w:rPr>
      </w:pPr>
    </w:p>
    <w:sectPr w:rsidR="008B7C4F" w:rsidRPr="00EF41C6" w:rsidSect="0068643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BD874" w14:textId="77777777" w:rsidR="00087065" w:rsidRDefault="00087065" w:rsidP="000C63D9">
      <w:r>
        <w:separator/>
      </w:r>
    </w:p>
  </w:endnote>
  <w:endnote w:type="continuationSeparator" w:id="0">
    <w:p w14:paraId="3069D42D" w14:textId="77777777" w:rsidR="00087065" w:rsidRDefault="00087065" w:rsidP="000C6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C5FAA" w14:textId="77777777" w:rsidR="00BB0A94" w:rsidRDefault="00BB0A94" w:rsidP="00FE1DF9">
    <w:pPr>
      <w:pStyle w:val="a5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6F7AEE14" w14:textId="77777777" w:rsidR="00BB0A94" w:rsidRDefault="00BB0A9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A1BF1" w14:textId="77777777" w:rsidR="00BB0A94" w:rsidRDefault="00BB0A94" w:rsidP="00FE1DF9">
    <w:pPr>
      <w:pStyle w:val="a5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68643D">
      <w:rPr>
        <w:rStyle w:val="ab"/>
        <w:noProof/>
      </w:rPr>
      <w:t>1</w:t>
    </w:r>
    <w:r>
      <w:rPr>
        <w:rStyle w:val="ab"/>
      </w:rPr>
      <w:fldChar w:fldCharType="end"/>
    </w:r>
  </w:p>
  <w:p w14:paraId="5ED401E8" w14:textId="77777777" w:rsidR="00BB0A94" w:rsidRDefault="00BB0A9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C1F3C" w14:textId="77777777" w:rsidR="00087065" w:rsidRDefault="00087065" w:rsidP="000C63D9">
      <w:r>
        <w:separator/>
      </w:r>
    </w:p>
  </w:footnote>
  <w:footnote w:type="continuationSeparator" w:id="0">
    <w:p w14:paraId="025959C2" w14:textId="77777777" w:rsidR="00087065" w:rsidRDefault="00087065" w:rsidP="000C6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adfpfpertvzetvrz5psty9x5wtw5xtxv5&quot;&gt;EZH2 and P.acnes&lt;record-ids&gt;&lt;item&gt;343&lt;/item&gt;&lt;item&gt;344&lt;/item&gt;&lt;/record-ids&gt;&lt;/item&gt;&lt;/Libraries&gt;"/>
  </w:docVars>
  <w:rsids>
    <w:rsidRoot w:val="00593352"/>
    <w:rsid w:val="0000664F"/>
    <w:rsid w:val="00013DBA"/>
    <w:rsid w:val="000413B0"/>
    <w:rsid w:val="00046A00"/>
    <w:rsid w:val="00051CA8"/>
    <w:rsid w:val="00063C3B"/>
    <w:rsid w:val="00071000"/>
    <w:rsid w:val="00087065"/>
    <w:rsid w:val="000C63D9"/>
    <w:rsid w:val="000D21E5"/>
    <w:rsid w:val="00184EF9"/>
    <w:rsid w:val="0019793A"/>
    <w:rsid w:val="001E3631"/>
    <w:rsid w:val="001F634C"/>
    <w:rsid w:val="002345CC"/>
    <w:rsid w:val="002677B7"/>
    <w:rsid w:val="00287D82"/>
    <w:rsid w:val="002A4CFD"/>
    <w:rsid w:val="0032431C"/>
    <w:rsid w:val="0033287B"/>
    <w:rsid w:val="00337F4C"/>
    <w:rsid w:val="00365314"/>
    <w:rsid w:val="00367488"/>
    <w:rsid w:val="003A183B"/>
    <w:rsid w:val="003B6E6D"/>
    <w:rsid w:val="003E090D"/>
    <w:rsid w:val="003E533F"/>
    <w:rsid w:val="00430BA5"/>
    <w:rsid w:val="0046494C"/>
    <w:rsid w:val="0048067B"/>
    <w:rsid w:val="004815A3"/>
    <w:rsid w:val="004937FE"/>
    <w:rsid w:val="004A4B2A"/>
    <w:rsid w:val="004C5247"/>
    <w:rsid w:val="004C738D"/>
    <w:rsid w:val="00525AD0"/>
    <w:rsid w:val="00550804"/>
    <w:rsid w:val="00593352"/>
    <w:rsid w:val="00596A4F"/>
    <w:rsid w:val="005B707C"/>
    <w:rsid w:val="005C7040"/>
    <w:rsid w:val="0064038C"/>
    <w:rsid w:val="00675261"/>
    <w:rsid w:val="00685B56"/>
    <w:rsid w:val="0068643D"/>
    <w:rsid w:val="006E197B"/>
    <w:rsid w:val="00704F31"/>
    <w:rsid w:val="0071298B"/>
    <w:rsid w:val="00741FF4"/>
    <w:rsid w:val="007721A8"/>
    <w:rsid w:val="007730F2"/>
    <w:rsid w:val="00784F60"/>
    <w:rsid w:val="007A1F9F"/>
    <w:rsid w:val="007A781E"/>
    <w:rsid w:val="007B66CA"/>
    <w:rsid w:val="007D3D50"/>
    <w:rsid w:val="007F5E7F"/>
    <w:rsid w:val="00802185"/>
    <w:rsid w:val="00811421"/>
    <w:rsid w:val="00875174"/>
    <w:rsid w:val="008756A4"/>
    <w:rsid w:val="00875B9F"/>
    <w:rsid w:val="008841C7"/>
    <w:rsid w:val="00892B85"/>
    <w:rsid w:val="008B7C4F"/>
    <w:rsid w:val="008C282A"/>
    <w:rsid w:val="008C4233"/>
    <w:rsid w:val="008D004E"/>
    <w:rsid w:val="008F4EA2"/>
    <w:rsid w:val="009162F9"/>
    <w:rsid w:val="00925803"/>
    <w:rsid w:val="0093155B"/>
    <w:rsid w:val="009901DB"/>
    <w:rsid w:val="009B552D"/>
    <w:rsid w:val="009D67D2"/>
    <w:rsid w:val="009F1B24"/>
    <w:rsid w:val="009F61C0"/>
    <w:rsid w:val="00A133CE"/>
    <w:rsid w:val="00A41FAE"/>
    <w:rsid w:val="00AB7734"/>
    <w:rsid w:val="00AF7BBC"/>
    <w:rsid w:val="00B735DF"/>
    <w:rsid w:val="00B978A2"/>
    <w:rsid w:val="00BA0834"/>
    <w:rsid w:val="00BB0A94"/>
    <w:rsid w:val="00BD222B"/>
    <w:rsid w:val="00BD783B"/>
    <w:rsid w:val="00BF0205"/>
    <w:rsid w:val="00BF395D"/>
    <w:rsid w:val="00BF4099"/>
    <w:rsid w:val="00C00647"/>
    <w:rsid w:val="00CB6E45"/>
    <w:rsid w:val="00CC40DC"/>
    <w:rsid w:val="00CF23B7"/>
    <w:rsid w:val="00CF3DEA"/>
    <w:rsid w:val="00D00B36"/>
    <w:rsid w:val="00D2169C"/>
    <w:rsid w:val="00D46AD5"/>
    <w:rsid w:val="00D471FA"/>
    <w:rsid w:val="00D975CD"/>
    <w:rsid w:val="00DE76FC"/>
    <w:rsid w:val="00E31795"/>
    <w:rsid w:val="00E515D4"/>
    <w:rsid w:val="00E85063"/>
    <w:rsid w:val="00E87BF8"/>
    <w:rsid w:val="00E9421A"/>
    <w:rsid w:val="00EB2B28"/>
    <w:rsid w:val="00EC0C53"/>
    <w:rsid w:val="00EF41C6"/>
    <w:rsid w:val="00F24EE3"/>
    <w:rsid w:val="00F36FC8"/>
    <w:rsid w:val="00F603B7"/>
    <w:rsid w:val="00F66B34"/>
    <w:rsid w:val="00F7465D"/>
    <w:rsid w:val="00F91DF1"/>
    <w:rsid w:val="00FB4522"/>
    <w:rsid w:val="00FB5169"/>
    <w:rsid w:val="00FD1BA0"/>
    <w:rsid w:val="00FF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71D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50804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C63D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C63D9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0C63D9"/>
    <w:rPr>
      <w:rFonts w:ascii="Times New Roman" w:eastAsia="宋体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1E363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1E3631"/>
    <w:pPr>
      <w:jc w:val="left"/>
    </w:pPr>
    <w:rPr>
      <w:rFonts w:cs="Times New Roman"/>
    </w:rPr>
  </w:style>
  <w:style w:type="character" w:styleId="a8">
    <w:name w:val="line number"/>
    <w:basedOn w:val="a0"/>
    <w:uiPriority w:val="99"/>
    <w:semiHidden/>
    <w:unhideWhenUsed/>
    <w:rsid w:val="00BB0A94"/>
  </w:style>
  <w:style w:type="paragraph" w:styleId="a9">
    <w:name w:val="Balloon Text"/>
    <w:basedOn w:val="a"/>
    <w:link w:val="aa"/>
    <w:uiPriority w:val="99"/>
    <w:semiHidden/>
    <w:unhideWhenUsed/>
    <w:rsid w:val="00BB0A94"/>
    <w:rPr>
      <w:rFonts w:ascii="宋体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BB0A94"/>
    <w:rPr>
      <w:rFonts w:ascii="宋体" w:eastAsia="宋体" w:hAnsi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BB0A94"/>
  </w:style>
  <w:style w:type="character" w:styleId="ac">
    <w:name w:val="annotation reference"/>
    <w:basedOn w:val="a0"/>
    <w:uiPriority w:val="99"/>
    <w:semiHidden/>
    <w:unhideWhenUsed/>
    <w:rsid w:val="002345C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2345CC"/>
    <w:rPr>
      <w:rFonts w:ascii="Tahoma" w:eastAsiaTheme="minorEastAsia" w:hAnsi="Tahoma" w:cs="Tahoma"/>
      <w:sz w:val="16"/>
      <w:szCs w:val="20"/>
    </w:rPr>
  </w:style>
  <w:style w:type="character" w:customStyle="1" w:styleId="ae">
    <w:name w:val="批注文字字符"/>
    <w:basedOn w:val="a0"/>
    <w:link w:val="ad"/>
    <w:uiPriority w:val="99"/>
    <w:semiHidden/>
    <w:rsid w:val="002345CC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icrosoft Office 用户</cp:lastModifiedBy>
  <cp:revision>65</cp:revision>
  <dcterms:created xsi:type="dcterms:W3CDTF">2020-03-22T01:10:00Z</dcterms:created>
  <dcterms:modified xsi:type="dcterms:W3CDTF">2020-11-01T12:52:00Z</dcterms:modified>
</cp:coreProperties>
</file>